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67437B" w14:textId="77777777" w:rsidR="00B36292" w:rsidRPr="00B36292" w:rsidRDefault="00B36292" w:rsidP="00B36292">
      <w:pPr>
        <w:spacing w:line="480" w:lineRule="auto"/>
        <w:rPr>
          <w:rFonts w:ascii="Times New Roman" w:hAnsi="Times New Roman"/>
          <w:b/>
          <w:szCs w:val="24"/>
        </w:rPr>
      </w:pPr>
      <w:r w:rsidRPr="00B36292">
        <w:rPr>
          <w:rFonts w:ascii="Times New Roman" w:hAnsi="Times New Roman"/>
          <w:b/>
          <w:szCs w:val="24"/>
        </w:rPr>
        <w:t>S1 Text. Simulation study methods and results.</w:t>
      </w:r>
    </w:p>
    <w:p w14:paraId="2E76515C" w14:textId="04ED963C" w:rsidR="000B4F16" w:rsidRPr="00B36292" w:rsidRDefault="00B36292" w:rsidP="00BD0621">
      <w:pPr>
        <w:pStyle w:val="xxxmsonormal"/>
        <w:spacing w:before="0" w:beforeAutospacing="0" w:after="0" w:afterAutospacing="0" w:line="480" w:lineRule="auto"/>
      </w:pPr>
      <w:r w:rsidRPr="00B36292">
        <w:t>Complex mark-recapture models with many parameters are required to account for sources of heterogeneity inherent in resighting free-ranging dolphins. For example, allowing capture probabilities to vary temporally requires additional parameters that are not directly related to abundance estimation, but are required to avoid bias and improve abundance precision. A considerable difficulty in designing mark-recapture studies is determining the amount of data required to yield precise estimates. Furthermore, it is importa</w:t>
      </w:r>
      <w:bookmarkStart w:id="0" w:name="_GoBack"/>
      <w:bookmarkEnd w:id="0"/>
      <w:r w:rsidRPr="00B36292">
        <w:t>nt to understand the potential effects of heterogeneity and associated bias on abundance estimates, therefore simulation and data analysis are useful tools. In order to ensure a successful study design, a simulation study was conducted prior to the start of the stud</w:t>
      </w:r>
      <w:r w:rsidR="00EF2945">
        <w:t>y. Existing photo-ID data [1</w:t>
      </w:r>
      <w:r w:rsidR="00126F34">
        <w:t>9</w:t>
      </w:r>
      <w:r w:rsidR="00EF2945">
        <w:t>,</w:t>
      </w:r>
      <w:r w:rsidRPr="00B36292">
        <w:t>6</w:t>
      </w:r>
      <w:r w:rsidR="00EF2945">
        <w:t>0,10</w:t>
      </w:r>
      <w:r w:rsidR="008E0EE0">
        <w:t>4</w:t>
      </w:r>
      <w:r w:rsidRPr="00B36292">
        <w:t xml:space="preserve">] and expert opinion were used to estimate parameter bounds for IRL dolphins (e.g., abundance by sub-basin and season, group size/structure, home range, transient rate) and for parameters associated with survey effort (e.g., capture probability and associated heterogeneity). </w:t>
      </w:r>
      <w:r w:rsidR="00654D65">
        <w:t>U</w:t>
      </w:r>
      <w:r w:rsidRPr="00B36292">
        <w:t xml:space="preserve">sing </w:t>
      </w:r>
      <w:r w:rsidR="00EF2945">
        <w:t>R [77</w:t>
      </w:r>
      <w:r w:rsidR="00CD3A18">
        <w:t>]</w:t>
      </w:r>
      <w:r w:rsidR="00654D65">
        <w:t>,</w:t>
      </w:r>
      <w:r w:rsidRPr="00B36292">
        <w:rPr>
          <w:color w:val="000000"/>
        </w:rPr>
        <w:t xml:space="preserve"> 1,000 survey simulations were conducted </w:t>
      </w:r>
      <w:r w:rsidR="00654D65">
        <w:rPr>
          <w:color w:val="000000"/>
        </w:rPr>
        <w:t xml:space="preserve">for a population of 1000 dolphins, over </w:t>
      </w:r>
      <w:r w:rsidRPr="00B36292">
        <w:rPr>
          <w:color w:val="000000"/>
        </w:rPr>
        <w:t xml:space="preserve">four primary periods (seasons) </w:t>
      </w:r>
      <w:r w:rsidR="008E0EE0">
        <w:rPr>
          <w:color w:val="000000"/>
        </w:rPr>
        <w:t xml:space="preserve">each </w:t>
      </w:r>
      <w:r w:rsidRPr="00B36292">
        <w:rPr>
          <w:color w:val="000000"/>
        </w:rPr>
        <w:t>containing three replicate surveys (secondary sessions). The detection parameter was set at 0.3</w:t>
      </w:r>
      <w:r w:rsidR="00654D65">
        <w:rPr>
          <w:color w:val="000000"/>
        </w:rPr>
        <w:t xml:space="preserve"> for all samples</w:t>
      </w:r>
      <w:r w:rsidRPr="00B36292">
        <w:rPr>
          <w:color w:val="000000"/>
        </w:rPr>
        <w:t>, survival was set at 0.95</w:t>
      </w:r>
      <w:r w:rsidR="00654D65">
        <w:rPr>
          <w:color w:val="000000"/>
        </w:rPr>
        <w:t xml:space="preserve"> for all primary periods</w:t>
      </w:r>
      <w:r w:rsidRPr="00B36292">
        <w:rPr>
          <w:color w:val="000000"/>
        </w:rPr>
        <w:t xml:space="preserve"> and both the rate of a resident leaving and </w:t>
      </w:r>
      <w:r w:rsidR="00E92328">
        <w:rPr>
          <w:color w:val="000000"/>
        </w:rPr>
        <w:t>remaining outside of the sample area</w:t>
      </w:r>
      <w:r w:rsidR="00E92328" w:rsidRPr="00B36292">
        <w:rPr>
          <w:color w:val="000000"/>
        </w:rPr>
        <w:t xml:space="preserve"> </w:t>
      </w:r>
      <w:r w:rsidRPr="00B36292">
        <w:rPr>
          <w:color w:val="000000"/>
        </w:rPr>
        <w:t>was set at 0.1</w:t>
      </w:r>
      <w:r w:rsidR="00654D65">
        <w:rPr>
          <w:color w:val="000000"/>
        </w:rPr>
        <w:t xml:space="preserve"> for all primary periods</w:t>
      </w:r>
      <w:r w:rsidRPr="00B36292">
        <w:rPr>
          <w:color w:val="000000"/>
        </w:rPr>
        <w:t xml:space="preserve">. Each </w:t>
      </w:r>
      <w:r w:rsidR="00E92328">
        <w:rPr>
          <w:color w:val="000000"/>
        </w:rPr>
        <w:t xml:space="preserve">simulated data set was analyzed using </w:t>
      </w:r>
      <w:r w:rsidRPr="00B36292">
        <w:rPr>
          <w:color w:val="000000"/>
        </w:rPr>
        <w:t xml:space="preserve">a </w:t>
      </w:r>
      <w:r w:rsidR="00E92328">
        <w:rPr>
          <w:color w:val="000000"/>
        </w:rPr>
        <w:t xml:space="preserve">Robust Design mark-recapture </w:t>
      </w:r>
      <w:r w:rsidRPr="00B36292">
        <w:rPr>
          <w:color w:val="000000"/>
        </w:rPr>
        <w:t xml:space="preserve">model with survival and detection constant across time and </w:t>
      </w:r>
      <w:r w:rsidR="00E92328">
        <w:rPr>
          <w:color w:val="000000"/>
        </w:rPr>
        <w:t>Markovian</w:t>
      </w:r>
      <w:r w:rsidR="00E92328" w:rsidRPr="00B36292">
        <w:rPr>
          <w:color w:val="000000"/>
        </w:rPr>
        <w:t xml:space="preserve"> </w:t>
      </w:r>
      <w:r w:rsidRPr="00B36292">
        <w:rPr>
          <w:color w:val="000000"/>
        </w:rPr>
        <w:t xml:space="preserve">emigration </w:t>
      </w:r>
      <w:r w:rsidR="00654D65">
        <w:rPr>
          <w:color w:val="000000"/>
        </w:rPr>
        <w:t>with</w:t>
      </w:r>
      <w:r w:rsidR="00E92328" w:rsidRPr="00B36292">
        <w:rPr>
          <w:color w:val="000000"/>
        </w:rPr>
        <w:t xml:space="preserve"> </w:t>
      </w:r>
      <w:r w:rsidRPr="00B36292">
        <w:rPr>
          <w:color w:val="000000"/>
        </w:rPr>
        <w:t xml:space="preserve">constant </w:t>
      </w:r>
      <w:r w:rsidR="00E92328">
        <w:rPr>
          <w:color w:val="000000"/>
        </w:rPr>
        <w:t xml:space="preserve">rate parameters </w:t>
      </w:r>
      <w:r w:rsidRPr="00B36292">
        <w:rPr>
          <w:color w:val="000000"/>
        </w:rPr>
        <w:t xml:space="preserve">across time. </w:t>
      </w:r>
      <w:r w:rsidRPr="00B36292">
        <w:t>Resulting abundance estimates were compared to the generating parameters to assess bias and precision, to provide a tool for planning effort levels required to achieve the desired precision, and to minimize the risk of biased estimates while allowing for the available survey effort.</w:t>
      </w:r>
      <w:r w:rsidR="00D254F4" w:rsidRPr="00D254F4">
        <w:rPr>
          <w:color w:val="000000"/>
        </w:rPr>
        <w:t xml:space="preserve"> </w:t>
      </w:r>
      <w:r w:rsidR="00BF64E5">
        <w:rPr>
          <w:color w:val="000000"/>
        </w:rPr>
        <w:t xml:space="preserve">Seven of the 1000 simulations were discarded because of numerical estimation </w:t>
      </w:r>
      <w:r w:rsidR="00BF64E5">
        <w:rPr>
          <w:color w:val="000000"/>
        </w:rPr>
        <w:lastRenderedPageBreak/>
        <w:t xml:space="preserve">problems in Mark. </w:t>
      </w:r>
      <w:r w:rsidR="00D254F4">
        <w:rPr>
          <w:color w:val="000000"/>
        </w:rPr>
        <w:t>P</w:t>
      </w:r>
      <w:r w:rsidR="00D254F4" w:rsidRPr="00B36292">
        <w:rPr>
          <w:color w:val="000000"/>
        </w:rPr>
        <w:t xml:space="preserve">arameter estimates across simulations indicated that accurate estimation of detection, survival, and movement (temporary emigration) parameters </w:t>
      </w:r>
      <w:r w:rsidR="00654D65">
        <w:rPr>
          <w:color w:val="000000"/>
        </w:rPr>
        <w:t>c</w:t>
      </w:r>
      <w:r w:rsidR="00D254F4" w:rsidRPr="00B36292">
        <w:rPr>
          <w:color w:val="000000"/>
        </w:rPr>
        <w:t>ould be achieved using the study design (S1 Fig.).</w:t>
      </w:r>
    </w:p>
    <w:sectPr w:rsidR="000B4F16" w:rsidRPr="00B362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292"/>
    <w:rsid w:val="00001D1D"/>
    <w:rsid w:val="000027D7"/>
    <w:rsid w:val="00004A4C"/>
    <w:rsid w:val="00005765"/>
    <w:rsid w:val="0000615B"/>
    <w:rsid w:val="00012DD0"/>
    <w:rsid w:val="000131AD"/>
    <w:rsid w:val="00013610"/>
    <w:rsid w:val="00013629"/>
    <w:rsid w:val="00017758"/>
    <w:rsid w:val="000179F8"/>
    <w:rsid w:val="00024C29"/>
    <w:rsid w:val="000251BF"/>
    <w:rsid w:val="00026E4A"/>
    <w:rsid w:val="000273ED"/>
    <w:rsid w:val="0003169E"/>
    <w:rsid w:val="00034851"/>
    <w:rsid w:val="000348D3"/>
    <w:rsid w:val="00040418"/>
    <w:rsid w:val="00041468"/>
    <w:rsid w:val="00041643"/>
    <w:rsid w:val="000429AA"/>
    <w:rsid w:val="00046373"/>
    <w:rsid w:val="00046E4B"/>
    <w:rsid w:val="000509B9"/>
    <w:rsid w:val="0005283C"/>
    <w:rsid w:val="00054103"/>
    <w:rsid w:val="00054DA4"/>
    <w:rsid w:val="000551F4"/>
    <w:rsid w:val="00055A16"/>
    <w:rsid w:val="00055D75"/>
    <w:rsid w:val="00056667"/>
    <w:rsid w:val="00062A07"/>
    <w:rsid w:val="00064113"/>
    <w:rsid w:val="00065FE7"/>
    <w:rsid w:val="00066E3C"/>
    <w:rsid w:val="0006730A"/>
    <w:rsid w:val="00067D8F"/>
    <w:rsid w:val="00074A01"/>
    <w:rsid w:val="000750D5"/>
    <w:rsid w:val="0007522F"/>
    <w:rsid w:val="00080A16"/>
    <w:rsid w:val="00080CFE"/>
    <w:rsid w:val="000845A5"/>
    <w:rsid w:val="000849BF"/>
    <w:rsid w:val="000919EB"/>
    <w:rsid w:val="00092B13"/>
    <w:rsid w:val="0009536E"/>
    <w:rsid w:val="000955E8"/>
    <w:rsid w:val="00095C4F"/>
    <w:rsid w:val="00096CDA"/>
    <w:rsid w:val="000973C0"/>
    <w:rsid w:val="00097BC0"/>
    <w:rsid w:val="000A0567"/>
    <w:rsid w:val="000A0EDF"/>
    <w:rsid w:val="000A118E"/>
    <w:rsid w:val="000A2DE3"/>
    <w:rsid w:val="000A2FC5"/>
    <w:rsid w:val="000A42AA"/>
    <w:rsid w:val="000A5948"/>
    <w:rsid w:val="000A5FB1"/>
    <w:rsid w:val="000A611B"/>
    <w:rsid w:val="000A6E65"/>
    <w:rsid w:val="000A6F89"/>
    <w:rsid w:val="000B1261"/>
    <w:rsid w:val="000B1DC0"/>
    <w:rsid w:val="000B23CE"/>
    <w:rsid w:val="000B427C"/>
    <w:rsid w:val="000B4F16"/>
    <w:rsid w:val="000B7327"/>
    <w:rsid w:val="000B7D8C"/>
    <w:rsid w:val="000C1954"/>
    <w:rsid w:val="000C6E63"/>
    <w:rsid w:val="000C7BAF"/>
    <w:rsid w:val="000D0C72"/>
    <w:rsid w:val="000D4542"/>
    <w:rsid w:val="000D48DE"/>
    <w:rsid w:val="000D5034"/>
    <w:rsid w:val="000D723D"/>
    <w:rsid w:val="000D7ADE"/>
    <w:rsid w:val="000E08CB"/>
    <w:rsid w:val="000E306E"/>
    <w:rsid w:val="000E5CBD"/>
    <w:rsid w:val="000E6EA6"/>
    <w:rsid w:val="000E7A37"/>
    <w:rsid w:val="000F10F4"/>
    <w:rsid w:val="000F1265"/>
    <w:rsid w:val="000F1C58"/>
    <w:rsid w:val="000F1F17"/>
    <w:rsid w:val="000F1F8D"/>
    <w:rsid w:val="000F31A3"/>
    <w:rsid w:val="000F35DF"/>
    <w:rsid w:val="000F3BBE"/>
    <w:rsid w:val="000F4FA5"/>
    <w:rsid w:val="000F6274"/>
    <w:rsid w:val="000F6914"/>
    <w:rsid w:val="000F785A"/>
    <w:rsid w:val="000F7DBB"/>
    <w:rsid w:val="0010108C"/>
    <w:rsid w:val="00101C9F"/>
    <w:rsid w:val="00101DA5"/>
    <w:rsid w:val="00101F93"/>
    <w:rsid w:val="00102287"/>
    <w:rsid w:val="00102D72"/>
    <w:rsid w:val="00102D9D"/>
    <w:rsid w:val="0010445C"/>
    <w:rsid w:val="001049A6"/>
    <w:rsid w:val="00105DA0"/>
    <w:rsid w:val="00107682"/>
    <w:rsid w:val="001105CA"/>
    <w:rsid w:val="00110EE8"/>
    <w:rsid w:val="00112DBD"/>
    <w:rsid w:val="001132CA"/>
    <w:rsid w:val="00113736"/>
    <w:rsid w:val="0011626F"/>
    <w:rsid w:val="001200C9"/>
    <w:rsid w:val="001228DE"/>
    <w:rsid w:val="001230FE"/>
    <w:rsid w:val="00125B71"/>
    <w:rsid w:val="00125E8F"/>
    <w:rsid w:val="0012600E"/>
    <w:rsid w:val="00126E29"/>
    <w:rsid w:val="00126F34"/>
    <w:rsid w:val="0013053E"/>
    <w:rsid w:val="00130717"/>
    <w:rsid w:val="00134B88"/>
    <w:rsid w:val="00135EC3"/>
    <w:rsid w:val="0013716A"/>
    <w:rsid w:val="001401A2"/>
    <w:rsid w:val="00140BB9"/>
    <w:rsid w:val="00140E60"/>
    <w:rsid w:val="00141042"/>
    <w:rsid w:val="001410F7"/>
    <w:rsid w:val="001417E5"/>
    <w:rsid w:val="001430AF"/>
    <w:rsid w:val="00144235"/>
    <w:rsid w:val="00147825"/>
    <w:rsid w:val="00150819"/>
    <w:rsid w:val="00152C05"/>
    <w:rsid w:val="001532CA"/>
    <w:rsid w:val="001549C3"/>
    <w:rsid w:val="001551DE"/>
    <w:rsid w:val="001560EE"/>
    <w:rsid w:val="00156730"/>
    <w:rsid w:val="00156F84"/>
    <w:rsid w:val="00157278"/>
    <w:rsid w:val="001617CB"/>
    <w:rsid w:val="00163C19"/>
    <w:rsid w:val="00165322"/>
    <w:rsid w:val="00166F08"/>
    <w:rsid w:val="00170A78"/>
    <w:rsid w:val="00171E3A"/>
    <w:rsid w:val="00172061"/>
    <w:rsid w:val="00175023"/>
    <w:rsid w:val="00175027"/>
    <w:rsid w:val="00175DC6"/>
    <w:rsid w:val="00180A57"/>
    <w:rsid w:val="0018296E"/>
    <w:rsid w:val="00182977"/>
    <w:rsid w:val="001830C9"/>
    <w:rsid w:val="0018599C"/>
    <w:rsid w:val="00190F32"/>
    <w:rsid w:val="00192F50"/>
    <w:rsid w:val="001931D8"/>
    <w:rsid w:val="00194D0D"/>
    <w:rsid w:val="00197880"/>
    <w:rsid w:val="00197BE5"/>
    <w:rsid w:val="001A2D52"/>
    <w:rsid w:val="001A75CE"/>
    <w:rsid w:val="001B0CC5"/>
    <w:rsid w:val="001B1229"/>
    <w:rsid w:val="001B4784"/>
    <w:rsid w:val="001B4861"/>
    <w:rsid w:val="001B49EC"/>
    <w:rsid w:val="001B4C92"/>
    <w:rsid w:val="001B5A5F"/>
    <w:rsid w:val="001B6B98"/>
    <w:rsid w:val="001C13C6"/>
    <w:rsid w:val="001C1D5B"/>
    <w:rsid w:val="001C2C8E"/>
    <w:rsid w:val="001C30C2"/>
    <w:rsid w:val="001C406A"/>
    <w:rsid w:val="001C55B2"/>
    <w:rsid w:val="001C702B"/>
    <w:rsid w:val="001C7C0A"/>
    <w:rsid w:val="001D02CF"/>
    <w:rsid w:val="001D06FD"/>
    <w:rsid w:val="001D0754"/>
    <w:rsid w:val="001D08BD"/>
    <w:rsid w:val="001D11AB"/>
    <w:rsid w:val="001D1E69"/>
    <w:rsid w:val="001D2EEC"/>
    <w:rsid w:val="001D305E"/>
    <w:rsid w:val="001D33FC"/>
    <w:rsid w:val="001D3BF0"/>
    <w:rsid w:val="001D6220"/>
    <w:rsid w:val="001D6282"/>
    <w:rsid w:val="001D7C29"/>
    <w:rsid w:val="001E23F8"/>
    <w:rsid w:val="001E28A2"/>
    <w:rsid w:val="001E5409"/>
    <w:rsid w:val="001E6262"/>
    <w:rsid w:val="001E698C"/>
    <w:rsid w:val="001F03FC"/>
    <w:rsid w:val="001F10BF"/>
    <w:rsid w:val="001F122E"/>
    <w:rsid w:val="001F2D63"/>
    <w:rsid w:val="001F74C2"/>
    <w:rsid w:val="001F7D01"/>
    <w:rsid w:val="00203C16"/>
    <w:rsid w:val="002060E5"/>
    <w:rsid w:val="00206B6D"/>
    <w:rsid w:val="00206D76"/>
    <w:rsid w:val="002072C7"/>
    <w:rsid w:val="00207DAB"/>
    <w:rsid w:val="00210ED7"/>
    <w:rsid w:val="002121E3"/>
    <w:rsid w:val="002161ED"/>
    <w:rsid w:val="00216801"/>
    <w:rsid w:val="00216C5D"/>
    <w:rsid w:val="00216F63"/>
    <w:rsid w:val="00220217"/>
    <w:rsid w:val="00220604"/>
    <w:rsid w:val="00223BC1"/>
    <w:rsid w:val="00225BE2"/>
    <w:rsid w:val="0022603F"/>
    <w:rsid w:val="00230460"/>
    <w:rsid w:val="00231608"/>
    <w:rsid w:val="00234850"/>
    <w:rsid w:val="0023510A"/>
    <w:rsid w:val="00237301"/>
    <w:rsid w:val="0024152A"/>
    <w:rsid w:val="002417BB"/>
    <w:rsid w:val="00243CA6"/>
    <w:rsid w:val="002455ED"/>
    <w:rsid w:val="00247928"/>
    <w:rsid w:val="00250A7D"/>
    <w:rsid w:val="00251257"/>
    <w:rsid w:val="00252702"/>
    <w:rsid w:val="00252DB8"/>
    <w:rsid w:val="00253661"/>
    <w:rsid w:val="00256BE9"/>
    <w:rsid w:val="00257493"/>
    <w:rsid w:val="00257A9C"/>
    <w:rsid w:val="00260121"/>
    <w:rsid w:val="00260F8F"/>
    <w:rsid w:val="0026103D"/>
    <w:rsid w:val="00262735"/>
    <w:rsid w:val="00262A26"/>
    <w:rsid w:val="00263088"/>
    <w:rsid w:val="00266688"/>
    <w:rsid w:val="0027364E"/>
    <w:rsid w:val="00274410"/>
    <w:rsid w:val="00275B55"/>
    <w:rsid w:val="00276739"/>
    <w:rsid w:val="00281C1A"/>
    <w:rsid w:val="0028219A"/>
    <w:rsid w:val="002904C7"/>
    <w:rsid w:val="00292C8E"/>
    <w:rsid w:val="00292E71"/>
    <w:rsid w:val="002935B3"/>
    <w:rsid w:val="00294288"/>
    <w:rsid w:val="00297179"/>
    <w:rsid w:val="002A32A7"/>
    <w:rsid w:val="002A394D"/>
    <w:rsid w:val="002A7828"/>
    <w:rsid w:val="002A7A25"/>
    <w:rsid w:val="002B0DE0"/>
    <w:rsid w:val="002B17F7"/>
    <w:rsid w:val="002B2081"/>
    <w:rsid w:val="002B2B83"/>
    <w:rsid w:val="002B33AC"/>
    <w:rsid w:val="002B4830"/>
    <w:rsid w:val="002B4E15"/>
    <w:rsid w:val="002B6C53"/>
    <w:rsid w:val="002B7EDF"/>
    <w:rsid w:val="002C05A6"/>
    <w:rsid w:val="002C08D9"/>
    <w:rsid w:val="002C1849"/>
    <w:rsid w:val="002C21D5"/>
    <w:rsid w:val="002C469C"/>
    <w:rsid w:val="002C5D76"/>
    <w:rsid w:val="002C5D84"/>
    <w:rsid w:val="002D0FA4"/>
    <w:rsid w:val="002D1360"/>
    <w:rsid w:val="002D3259"/>
    <w:rsid w:val="002D3FD0"/>
    <w:rsid w:val="002D417D"/>
    <w:rsid w:val="002D7660"/>
    <w:rsid w:val="002E1175"/>
    <w:rsid w:val="002E16DA"/>
    <w:rsid w:val="002E644B"/>
    <w:rsid w:val="002E78CE"/>
    <w:rsid w:val="002F0770"/>
    <w:rsid w:val="002F208D"/>
    <w:rsid w:val="002F251C"/>
    <w:rsid w:val="002F3B36"/>
    <w:rsid w:val="002F523B"/>
    <w:rsid w:val="002F75D2"/>
    <w:rsid w:val="00303C2A"/>
    <w:rsid w:val="003069D9"/>
    <w:rsid w:val="00310586"/>
    <w:rsid w:val="00313CB4"/>
    <w:rsid w:val="00313FC9"/>
    <w:rsid w:val="00314ACE"/>
    <w:rsid w:val="0031791F"/>
    <w:rsid w:val="003202FF"/>
    <w:rsid w:val="00323311"/>
    <w:rsid w:val="00324118"/>
    <w:rsid w:val="0032455D"/>
    <w:rsid w:val="00324C18"/>
    <w:rsid w:val="00326B92"/>
    <w:rsid w:val="0032791D"/>
    <w:rsid w:val="003309E6"/>
    <w:rsid w:val="00331C8E"/>
    <w:rsid w:val="00333844"/>
    <w:rsid w:val="00333D9A"/>
    <w:rsid w:val="00334FE6"/>
    <w:rsid w:val="00335167"/>
    <w:rsid w:val="003352B5"/>
    <w:rsid w:val="0033592F"/>
    <w:rsid w:val="00335AF8"/>
    <w:rsid w:val="00336504"/>
    <w:rsid w:val="0033650B"/>
    <w:rsid w:val="00336B2A"/>
    <w:rsid w:val="00343627"/>
    <w:rsid w:val="00344478"/>
    <w:rsid w:val="0034541B"/>
    <w:rsid w:val="003478C0"/>
    <w:rsid w:val="00347DC6"/>
    <w:rsid w:val="00350B73"/>
    <w:rsid w:val="00351409"/>
    <w:rsid w:val="00351FA0"/>
    <w:rsid w:val="00352822"/>
    <w:rsid w:val="00355869"/>
    <w:rsid w:val="003563CD"/>
    <w:rsid w:val="0036582A"/>
    <w:rsid w:val="0036721B"/>
    <w:rsid w:val="00370AE0"/>
    <w:rsid w:val="003769F7"/>
    <w:rsid w:val="003776BA"/>
    <w:rsid w:val="003842C1"/>
    <w:rsid w:val="00385FC6"/>
    <w:rsid w:val="00387823"/>
    <w:rsid w:val="00387CE9"/>
    <w:rsid w:val="00392AF5"/>
    <w:rsid w:val="00392F55"/>
    <w:rsid w:val="003A0F2E"/>
    <w:rsid w:val="003A1726"/>
    <w:rsid w:val="003A1AA5"/>
    <w:rsid w:val="003A26DA"/>
    <w:rsid w:val="003A3D89"/>
    <w:rsid w:val="003A4241"/>
    <w:rsid w:val="003A4A5E"/>
    <w:rsid w:val="003A4C17"/>
    <w:rsid w:val="003A5C6C"/>
    <w:rsid w:val="003A63A1"/>
    <w:rsid w:val="003B3867"/>
    <w:rsid w:val="003B3A28"/>
    <w:rsid w:val="003B3BDC"/>
    <w:rsid w:val="003B42A8"/>
    <w:rsid w:val="003B5598"/>
    <w:rsid w:val="003B75B4"/>
    <w:rsid w:val="003C04DE"/>
    <w:rsid w:val="003C3361"/>
    <w:rsid w:val="003C4002"/>
    <w:rsid w:val="003C4FF4"/>
    <w:rsid w:val="003C5148"/>
    <w:rsid w:val="003C6EDD"/>
    <w:rsid w:val="003D111E"/>
    <w:rsid w:val="003D20ED"/>
    <w:rsid w:val="003D290D"/>
    <w:rsid w:val="003D3904"/>
    <w:rsid w:val="003D3A56"/>
    <w:rsid w:val="003D541D"/>
    <w:rsid w:val="003D5EFB"/>
    <w:rsid w:val="003D6B6D"/>
    <w:rsid w:val="003D70AB"/>
    <w:rsid w:val="003D76F3"/>
    <w:rsid w:val="003D7B3C"/>
    <w:rsid w:val="003E0E80"/>
    <w:rsid w:val="003E105A"/>
    <w:rsid w:val="003E10BF"/>
    <w:rsid w:val="003E154E"/>
    <w:rsid w:val="003E3134"/>
    <w:rsid w:val="003E35BD"/>
    <w:rsid w:val="003E3C76"/>
    <w:rsid w:val="003E79A9"/>
    <w:rsid w:val="003E79B9"/>
    <w:rsid w:val="003F033E"/>
    <w:rsid w:val="003F08D6"/>
    <w:rsid w:val="003F163F"/>
    <w:rsid w:val="003F2C82"/>
    <w:rsid w:val="003F2F34"/>
    <w:rsid w:val="003F3637"/>
    <w:rsid w:val="003F4655"/>
    <w:rsid w:val="003F61AB"/>
    <w:rsid w:val="003F6D6C"/>
    <w:rsid w:val="003F7077"/>
    <w:rsid w:val="003F71B8"/>
    <w:rsid w:val="0040055E"/>
    <w:rsid w:val="0040057E"/>
    <w:rsid w:val="0040122E"/>
    <w:rsid w:val="00401627"/>
    <w:rsid w:val="0040193C"/>
    <w:rsid w:val="00402D23"/>
    <w:rsid w:val="00403128"/>
    <w:rsid w:val="00404005"/>
    <w:rsid w:val="0040479A"/>
    <w:rsid w:val="00405428"/>
    <w:rsid w:val="004056C1"/>
    <w:rsid w:val="004063D2"/>
    <w:rsid w:val="00406F78"/>
    <w:rsid w:val="00407A68"/>
    <w:rsid w:val="00407D91"/>
    <w:rsid w:val="00410DCE"/>
    <w:rsid w:val="00410ED4"/>
    <w:rsid w:val="00411A73"/>
    <w:rsid w:val="00412604"/>
    <w:rsid w:val="00414703"/>
    <w:rsid w:val="00414C43"/>
    <w:rsid w:val="00416924"/>
    <w:rsid w:val="00421B37"/>
    <w:rsid w:val="004247EA"/>
    <w:rsid w:val="0042520F"/>
    <w:rsid w:val="004252C2"/>
    <w:rsid w:val="00430CC3"/>
    <w:rsid w:val="00434F7B"/>
    <w:rsid w:val="00436371"/>
    <w:rsid w:val="00440222"/>
    <w:rsid w:val="004414FB"/>
    <w:rsid w:val="00441EF9"/>
    <w:rsid w:val="004422FA"/>
    <w:rsid w:val="00442D60"/>
    <w:rsid w:val="00444178"/>
    <w:rsid w:val="004469C4"/>
    <w:rsid w:val="00446B33"/>
    <w:rsid w:val="004502BE"/>
    <w:rsid w:val="00453B9F"/>
    <w:rsid w:val="0045749E"/>
    <w:rsid w:val="00461822"/>
    <w:rsid w:val="004633AF"/>
    <w:rsid w:val="00463CD1"/>
    <w:rsid w:val="00464A2F"/>
    <w:rsid w:val="0046689F"/>
    <w:rsid w:val="004712B0"/>
    <w:rsid w:val="0047258E"/>
    <w:rsid w:val="004725DD"/>
    <w:rsid w:val="00472B9A"/>
    <w:rsid w:val="00473D5E"/>
    <w:rsid w:val="004805EE"/>
    <w:rsid w:val="00480D59"/>
    <w:rsid w:val="00481E39"/>
    <w:rsid w:val="0048497B"/>
    <w:rsid w:val="00490981"/>
    <w:rsid w:val="004927BB"/>
    <w:rsid w:val="00492F27"/>
    <w:rsid w:val="0049386C"/>
    <w:rsid w:val="00493E9A"/>
    <w:rsid w:val="0049553A"/>
    <w:rsid w:val="00495EBB"/>
    <w:rsid w:val="00496B08"/>
    <w:rsid w:val="004976C7"/>
    <w:rsid w:val="004A04BD"/>
    <w:rsid w:val="004A3A17"/>
    <w:rsid w:val="004A7AB9"/>
    <w:rsid w:val="004B062F"/>
    <w:rsid w:val="004B3118"/>
    <w:rsid w:val="004C43C9"/>
    <w:rsid w:val="004C60D7"/>
    <w:rsid w:val="004C672A"/>
    <w:rsid w:val="004C71F4"/>
    <w:rsid w:val="004C727B"/>
    <w:rsid w:val="004D5791"/>
    <w:rsid w:val="004E077F"/>
    <w:rsid w:val="004E25F0"/>
    <w:rsid w:val="004E280A"/>
    <w:rsid w:val="004E398D"/>
    <w:rsid w:val="004E4AF8"/>
    <w:rsid w:val="004E56FD"/>
    <w:rsid w:val="004F0DF1"/>
    <w:rsid w:val="004F1003"/>
    <w:rsid w:val="004F2ED6"/>
    <w:rsid w:val="004F673B"/>
    <w:rsid w:val="004F6F4D"/>
    <w:rsid w:val="004F7A51"/>
    <w:rsid w:val="005017D8"/>
    <w:rsid w:val="00510B3D"/>
    <w:rsid w:val="00511F41"/>
    <w:rsid w:val="00512FCA"/>
    <w:rsid w:val="0051353B"/>
    <w:rsid w:val="00513754"/>
    <w:rsid w:val="0051406C"/>
    <w:rsid w:val="005147A6"/>
    <w:rsid w:val="0051701D"/>
    <w:rsid w:val="005200DF"/>
    <w:rsid w:val="00520EEE"/>
    <w:rsid w:val="00523ED4"/>
    <w:rsid w:val="0052455E"/>
    <w:rsid w:val="00525B44"/>
    <w:rsid w:val="005261E3"/>
    <w:rsid w:val="00526423"/>
    <w:rsid w:val="00530A11"/>
    <w:rsid w:val="005327E3"/>
    <w:rsid w:val="00533C7F"/>
    <w:rsid w:val="005358EB"/>
    <w:rsid w:val="005379A7"/>
    <w:rsid w:val="00537CFA"/>
    <w:rsid w:val="005414BF"/>
    <w:rsid w:val="005438AD"/>
    <w:rsid w:val="00543BEB"/>
    <w:rsid w:val="00544C18"/>
    <w:rsid w:val="00547E0B"/>
    <w:rsid w:val="00550252"/>
    <w:rsid w:val="0055353E"/>
    <w:rsid w:val="005535E1"/>
    <w:rsid w:val="00555146"/>
    <w:rsid w:val="00556734"/>
    <w:rsid w:val="00561141"/>
    <w:rsid w:val="00563076"/>
    <w:rsid w:val="00564E29"/>
    <w:rsid w:val="00565578"/>
    <w:rsid w:val="00565F91"/>
    <w:rsid w:val="0057020F"/>
    <w:rsid w:val="00572C01"/>
    <w:rsid w:val="005742A5"/>
    <w:rsid w:val="005832E7"/>
    <w:rsid w:val="0058527A"/>
    <w:rsid w:val="00585972"/>
    <w:rsid w:val="00585ACA"/>
    <w:rsid w:val="005902EC"/>
    <w:rsid w:val="00591618"/>
    <w:rsid w:val="005A0423"/>
    <w:rsid w:val="005A1532"/>
    <w:rsid w:val="005A1EF0"/>
    <w:rsid w:val="005A7915"/>
    <w:rsid w:val="005B23A3"/>
    <w:rsid w:val="005B23FC"/>
    <w:rsid w:val="005B3F92"/>
    <w:rsid w:val="005B5487"/>
    <w:rsid w:val="005B7355"/>
    <w:rsid w:val="005C083B"/>
    <w:rsid w:val="005C217A"/>
    <w:rsid w:val="005C328D"/>
    <w:rsid w:val="005C44D7"/>
    <w:rsid w:val="005C66C1"/>
    <w:rsid w:val="005C7AAB"/>
    <w:rsid w:val="005C7ABB"/>
    <w:rsid w:val="005D05AB"/>
    <w:rsid w:val="005D2212"/>
    <w:rsid w:val="005D7E70"/>
    <w:rsid w:val="005E1294"/>
    <w:rsid w:val="005E19DF"/>
    <w:rsid w:val="005E2C6B"/>
    <w:rsid w:val="005E710F"/>
    <w:rsid w:val="005E7F5F"/>
    <w:rsid w:val="005F3CA2"/>
    <w:rsid w:val="005F6412"/>
    <w:rsid w:val="00600275"/>
    <w:rsid w:val="006014AC"/>
    <w:rsid w:val="00602EC1"/>
    <w:rsid w:val="00604B70"/>
    <w:rsid w:val="006066AE"/>
    <w:rsid w:val="00607F4D"/>
    <w:rsid w:val="00610668"/>
    <w:rsid w:val="00615D7B"/>
    <w:rsid w:val="0061639C"/>
    <w:rsid w:val="006176F6"/>
    <w:rsid w:val="00617F46"/>
    <w:rsid w:val="00620554"/>
    <w:rsid w:val="00622098"/>
    <w:rsid w:val="00622D17"/>
    <w:rsid w:val="00622F5B"/>
    <w:rsid w:val="006316B3"/>
    <w:rsid w:val="00632B7E"/>
    <w:rsid w:val="00640062"/>
    <w:rsid w:val="0064129B"/>
    <w:rsid w:val="00641BDA"/>
    <w:rsid w:val="00642D33"/>
    <w:rsid w:val="00645B6C"/>
    <w:rsid w:val="0064737C"/>
    <w:rsid w:val="00651073"/>
    <w:rsid w:val="0065398B"/>
    <w:rsid w:val="00654D65"/>
    <w:rsid w:val="00661900"/>
    <w:rsid w:val="006638F2"/>
    <w:rsid w:val="00666773"/>
    <w:rsid w:val="00667CC8"/>
    <w:rsid w:val="00671CAB"/>
    <w:rsid w:val="006725D2"/>
    <w:rsid w:val="00673125"/>
    <w:rsid w:val="00676D44"/>
    <w:rsid w:val="006820E9"/>
    <w:rsid w:val="0068238D"/>
    <w:rsid w:val="006851EC"/>
    <w:rsid w:val="00685FFF"/>
    <w:rsid w:val="00686E85"/>
    <w:rsid w:val="00686F8C"/>
    <w:rsid w:val="00687547"/>
    <w:rsid w:val="00690C7F"/>
    <w:rsid w:val="0069129A"/>
    <w:rsid w:val="0069176F"/>
    <w:rsid w:val="0069408F"/>
    <w:rsid w:val="006948D2"/>
    <w:rsid w:val="006A1343"/>
    <w:rsid w:val="006A277B"/>
    <w:rsid w:val="006A2DB2"/>
    <w:rsid w:val="006A5C45"/>
    <w:rsid w:val="006A667B"/>
    <w:rsid w:val="006B1119"/>
    <w:rsid w:val="006B17C0"/>
    <w:rsid w:val="006B1F66"/>
    <w:rsid w:val="006B3654"/>
    <w:rsid w:val="006B45E3"/>
    <w:rsid w:val="006B4ECA"/>
    <w:rsid w:val="006C2958"/>
    <w:rsid w:val="006C403D"/>
    <w:rsid w:val="006C458F"/>
    <w:rsid w:val="006C52AA"/>
    <w:rsid w:val="006D0D3C"/>
    <w:rsid w:val="006D2C7A"/>
    <w:rsid w:val="006D4332"/>
    <w:rsid w:val="006D4742"/>
    <w:rsid w:val="006D762D"/>
    <w:rsid w:val="006E1216"/>
    <w:rsid w:val="006E1C9D"/>
    <w:rsid w:val="006F10AF"/>
    <w:rsid w:val="006F21F9"/>
    <w:rsid w:val="006F38AB"/>
    <w:rsid w:val="006F645A"/>
    <w:rsid w:val="00700548"/>
    <w:rsid w:val="00700CC8"/>
    <w:rsid w:val="0070216D"/>
    <w:rsid w:val="00702363"/>
    <w:rsid w:val="00702FE2"/>
    <w:rsid w:val="007031E9"/>
    <w:rsid w:val="00704E74"/>
    <w:rsid w:val="00705A3F"/>
    <w:rsid w:val="0070649F"/>
    <w:rsid w:val="007074B6"/>
    <w:rsid w:val="00711512"/>
    <w:rsid w:val="00712BD7"/>
    <w:rsid w:val="007205AF"/>
    <w:rsid w:val="00724ABB"/>
    <w:rsid w:val="00724D2D"/>
    <w:rsid w:val="00730349"/>
    <w:rsid w:val="007304F9"/>
    <w:rsid w:val="00732F0D"/>
    <w:rsid w:val="00732FEA"/>
    <w:rsid w:val="007334E2"/>
    <w:rsid w:val="00733508"/>
    <w:rsid w:val="007352D6"/>
    <w:rsid w:val="00741239"/>
    <w:rsid w:val="00742E53"/>
    <w:rsid w:val="0074317E"/>
    <w:rsid w:val="007436D4"/>
    <w:rsid w:val="00743EFD"/>
    <w:rsid w:val="0074559A"/>
    <w:rsid w:val="007461CB"/>
    <w:rsid w:val="007559DD"/>
    <w:rsid w:val="00755C2C"/>
    <w:rsid w:val="00756E91"/>
    <w:rsid w:val="0075740B"/>
    <w:rsid w:val="0076036B"/>
    <w:rsid w:val="0076123D"/>
    <w:rsid w:val="0076171C"/>
    <w:rsid w:val="00762F57"/>
    <w:rsid w:val="00763782"/>
    <w:rsid w:val="007651B6"/>
    <w:rsid w:val="00771417"/>
    <w:rsid w:val="007715A1"/>
    <w:rsid w:val="0077235B"/>
    <w:rsid w:val="00772DDA"/>
    <w:rsid w:val="00773A8E"/>
    <w:rsid w:val="00776EDB"/>
    <w:rsid w:val="00781181"/>
    <w:rsid w:val="00782D9F"/>
    <w:rsid w:val="00782F2F"/>
    <w:rsid w:val="007834A1"/>
    <w:rsid w:val="00785EFB"/>
    <w:rsid w:val="00785FE8"/>
    <w:rsid w:val="00786DBB"/>
    <w:rsid w:val="007879EF"/>
    <w:rsid w:val="0079027B"/>
    <w:rsid w:val="007904A6"/>
    <w:rsid w:val="00791DE0"/>
    <w:rsid w:val="0079402B"/>
    <w:rsid w:val="00794B36"/>
    <w:rsid w:val="0079656E"/>
    <w:rsid w:val="00797CA7"/>
    <w:rsid w:val="007A07D2"/>
    <w:rsid w:val="007A0AA7"/>
    <w:rsid w:val="007A2A90"/>
    <w:rsid w:val="007A33B9"/>
    <w:rsid w:val="007A4053"/>
    <w:rsid w:val="007A5BC5"/>
    <w:rsid w:val="007A7EAB"/>
    <w:rsid w:val="007B150F"/>
    <w:rsid w:val="007B256A"/>
    <w:rsid w:val="007B4E0C"/>
    <w:rsid w:val="007B5614"/>
    <w:rsid w:val="007B5AD5"/>
    <w:rsid w:val="007B714F"/>
    <w:rsid w:val="007C1CE8"/>
    <w:rsid w:val="007C7606"/>
    <w:rsid w:val="007D26CF"/>
    <w:rsid w:val="007D3283"/>
    <w:rsid w:val="007D414C"/>
    <w:rsid w:val="007D437F"/>
    <w:rsid w:val="007D4BD6"/>
    <w:rsid w:val="007D5752"/>
    <w:rsid w:val="007D585D"/>
    <w:rsid w:val="007D5E02"/>
    <w:rsid w:val="007D5EA8"/>
    <w:rsid w:val="007D63AF"/>
    <w:rsid w:val="007D7471"/>
    <w:rsid w:val="007E03BA"/>
    <w:rsid w:val="007E1931"/>
    <w:rsid w:val="007E3437"/>
    <w:rsid w:val="007E36F5"/>
    <w:rsid w:val="007E4B2C"/>
    <w:rsid w:val="007E4FFC"/>
    <w:rsid w:val="007E501D"/>
    <w:rsid w:val="007E587B"/>
    <w:rsid w:val="007E6071"/>
    <w:rsid w:val="007E698B"/>
    <w:rsid w:val="007E723D"/>
    <w:rsid w:val="007E7B90"/>
    <w:rsid w:val="007E7EDF"/>
    <w:rsid w:val="007F1FE0"/>
    <w:rsid w:val="007F20AE"/>
    <w:rsid w:val="007F218A"/>
    <w:rsid w:val="007F2288"/>
    <w:rsid w:val="007F2441"/>
    <w:rsid w:val="007F25F3"/>
    <w:rsid w:val="007F4C79"/>
    <w:rsid w:val="007F67EE"/>
    <w:rsid w:val="007F7F15"/>
    <w:rsid w:val="00802192"/>
    <w:rsid w:val="008024F7"/>
    <w:rsid w:val="00802A6B"/>
    <w:rsid w:val="00812D56"/>
    <w:rsid w:val="00812F7A"/>
    <w:rsid w:val="0081440B"/>
    <w:rsid w:val="0081443F"/>
    <w:rsid w:val="00814807"/>
    <w:rsid w:val="008165DC"/>
    <w:rsid w:val="0081695B"/>
    <w:rsid w:val="0082008C"/>
    <w:rsid w:val="0082035C"/>
    <w:rsid w:val="0082146B"/>
    <w:rsid w:val="0082162C"/>
    <w:rsid w:val="00821A04"/>
    <w:rsid w:val="00821D3A"/>
    <w:rsid w:val="008220E0"/>
    <w:rsid w:val="0082555B"/>
    <w:rsid w:val="00825981"/>
    <w:rsid w:val="008277F8"/>
    <w:rsid w:val="0083011C"/>
    <w:rsid w:val="008314D0"/>
    <w:rsid w:val="00831E5F"/>
    <w:rsid w:val="008323B3"/>
    <w:rsid w:val="00833062"/>
    <w:rsid w:val="008330BF"/>
    <w:rsid w:val="0083414D"/>
    <w:rsid w:val="00835937"/>
    <w:rsid w:val="00837A89"/>
    <w:rsid w:val="00837ADB"/>
    <w:rsid w:val="00837C8D"/>
    <w:rsid w:val="00841100"/>
    <w:rsid w:val="00841D15"/>
    <w:rsid w:val="00842015"/>
    <w:rsid w:val="008423A4"/>
    <w:rsid w:val="008427B5"/>
    <w:rsid w:val="00842A8F"/>
    <w:rsid w:val="00843694"/>
    <w:rsid w:val="00847383"/>
    <w:rsid w:val="00847E3D"/>
    <w:rsid w:val="00847E55"/>
    <w:rsid w:val="00850F62"/>
    <w:rsid w:val="008561C0"/>
    <w:rsid w:val="0085774A"/>
    <w:rsid w:val="00860780"/>
    <w:rsid w:val="00862D1A"/>
    <w:rsid w:val="0086356A"/>
    <w:rsid w:val="00866A5A"/>
    <w:rsid w:val="00867BB3"/>
    <w:rsid w:val="00872AE4"/>
    <w:rsid w:val="00874B55"/>
    <w:rsid w:val="008755FC"/>
    <w:rsid w:val="008758B0"/>
    <w:rsid w:val="00876B9F"/>
    <w:rsid w:val="008771D3"/>
    <w:rsid w:val="008777A3"/>
    <w:rsid w:val="00880E2D"/>
    <w:rsid w:val="008812F0"/>
    <w:rsid w:val="00882BC0"/>
    <w:rsid w:val="008831DE"/>
    <w:rsid w:val="00883DC8"/>
    <w:rsid w:val="008842BE"/>
    <w:rsid w:val="00884B50"/>
    <w:rsid w:val="008854EE"/>
    <w:rsid w:val="00885799"/>
    <w:rsid w:val="00885BA6"/>
    <w:rsid w:val="00886F18"/>
    <w:rsid w:val="00891ED1"/>
    <w:rsid w:val="00891EFD"/>
    <w:rsid w:val="008947D1"/>
    <w:rsid w:val="00894BCF"/>
    <w:rsid w:val="008957F2"/>
    <w:rsid w:val="008963B0"/>
    <w:rsid w:val="00897CF9"/>
    <w:rsid w:val="008A05DA"/>
    <w:rsid w:val="008A2D11"/>
    <w:rsid w:val="008A6694"/>
    <w:rsid w:val="008A68DE"/>
    <w:rsid w:val="008A73BB"/>
    <w:rsid w:val="008B03B5"/>
    <w:rsid w:val="008B2E78"/>
    <w:rsid w:val="008B2F5B"/>
    <w:rsid w:val="008B4F34"/>
    <w:rsid w:val="008B51E4"/>
    <w:rsid w:val="008B558A"/>
    <w:rsid w:val="008B6AE3"/>
    <w:rsid w:val="008C0F72"/>
    <w:rsid w:val="008C2060"/>
    <w:rsid w:val="008C5A64"/>
    <w:rsid w:val="008C7C76"/>
    <w:rsid w:val="008D092F"/>
    <w:rsid w:val="008D4834"/>
    <w:rsid w:val="008D49A5"/>
    <w:rsid w:val="008E0EE0"/>
    <w:rsid w:val="008E1082"/>
    <w:rsid w:val="008E2E77"/>
    <w:rsid w:val="008E41E8"/>
    <w:rsid w:val="008E4FF0"/>
    <w:rsid w:val="008E64CA"/>
    <w:rsid w:val="008F14A1"/>
    <w:rsid w:val="008F25A7"/>
    <w:rsid w:val="008F6695"/>
    <w:rsid w:val="0090073D"/>
    <w:rsid w:val="009015D5"/>
    <w:rsid w:val="009028FA"/>
    <w:rsid w:val="009031B4"/>
    <w:rsid w:val="00905488"/>
    <w:rsid w:val="00906359"/>
    <w:rsid w:val="00910FD8"/>
    <w:rsid w:val="009111A3"/>
    <w:rsid w:val="009128E7"/>
    <w:rsid w:val="009142CF"/>
    <w:rsid w:val="009161EF"/>
    <w:rsid w:val="0091649C"/>
    <w:rsid w:val="009208FF"/>
    <w:rsid w:val="0092319A"/>
    <w:rsid w:val="0092326E"/>
    <w:rsid w:val="00923A52"/>
    <w:rsid w:val="00923D5F"/>
    <w:rsid w:val="00925AE8"/>
    <w:rsid w:val="00931AF2"/>
    <w:rsid w:val="00933E20"/>
    <w:rsid w:val="00934FCA"/>
    <w:rsid w:val="00935104"/>
    <w:rsid w:val="0093676C"/>
    <w:rsid w:val="00937CB7"/>
    <w:rsid w:val="009410E2"/>
    <w:rsid w:val="00941514"/>
    <w:rsid w:val="00943401"/>
    <w:rsid w:val="0094567C"/>
    <w:rsid w:val="00947B67"/>
    <w:rsid w:val="00950353"/>
    <w:rsid w:val="0095412A"/>
    <w:rsid w:val="009558CA"/>
    <w:rsid w:val="00960185"/>
    <w:rsid w:val="00961AB5"/>
    <w:rsid w:val="009626FF"/>
    <w:rsid w:val="00962860"/>
    <w:rsid w:val="00962F9B"/>
    <w:rsid w:val="00965CF3"/>
    <w:rsid w:val="00967B93"/>
    <w:rsid w:val="00974F60"/>
    <w:rsid w:val="0098082F"/>
    <w:rsid w:val="0098134B"/>
    <w:rsid w:val="00981DD0"/>
    <w:rsid w:val="00983011"/>
    <w:rsid w:val="00986B7B"/>
    <w:rsid w:val="009879DC"/>
    <w:rsid w:val="00994E77"/>
    <w:rsid w:val="009A0F0A"/>
    <w:rsid w:val="009A1487"/>
    <w:rsid w:val="009A25D0"/>
    <w:rsid w:val="009A3239"/>
    <w:rsid w:val="009A7314"/>
    <w:rsid w:val="009A7E4B"/>
    <w:rsid w:val="009A7F54"/>
    <w:rsid w:val="009B0BC7"/>
    <w:rsid w:val="009B5893"/>
    <w:rsid w:val="009B60A7"/>
    <w:rsid w:val="009C0266"/>
    <w:rsid w:val="009C1794"/>
    <w:rsid w:val="009C1ECB"/>
    <w:rsid w:val="009C4AF9"/>
    <w:rsid w:val="009C50DC"/>
    <w:rsid w:val="009C5E94"/>
    <w:rsid w:val="009C65A1"/>
    <w:rsid w:val="009D4EFF"/>
    <w:rsid w:val="009D733A"/>
    <w:rsid w:val="009E0707"/>
    <w:rsid w:val="009E07CC"/>
    <w:rsid w:val="009E522C"/>
    <w:rsid w:val="009E617E"/>
    <w:rsid w:val="009E76ED"/>
    <w:rsid w:val="009E7B27"/>
    <w:rsid w:val="009F0C58"/>
    <w:rsid w:val="009F1434"/>
    <w:rsid w:val="009F17CB"/>
    <w:rsid w:val="009F3714"/>
    <w:rsid w:val="009F6A56"/>
    <w:rsid w:val="00A00F99"/>
    <w:rsid w:val="00A0157A"/>
    <w:rsid w:val="00A01DA9"/>
    <w:rsid w:val="00A0263C"/>
    <w:rsid w:val="00A02C4C"/>
    <w:rsid w:val="00A02E60"/>
    <w:rsid w:val="00A05C93"/>
    <w:rsid w:val="00A116CF"/>
    <w:rsid w:val="00A130D8"/>
    <w:rsid w:val="00A1481C"/>
    <w:rsid w:val="00A16CC0"/>
    <w:rsid w:val="00A20443"/>
    <w:rsid w:val="00A21378"/>
    <w:rsid w:val="00A21D52"/>
    <w:rsid w:val="00A22001"/>
    <w:rsid w:val="00A22BEC"/>
    <w:rsid w:val="00A25063"/>
    <w:rsid w:val="00A259AD"/>
    <w:rsid w:val="00A2661B"/>
    <w:rsid w:val="00A35D7A"/>
    <w:rsid w:val="00A40CDD"/>
    <w:rsid w:val="00A41253"/>
    <w:rsid w:val="00A417AC"/>
    <w:rsid w:val="00A42E4B"/>
    <w:rsid w:val="00A439A6"/>
    <w:rsid w:val="00A44663"/>
    <w:rsid w:val="00A46D9B"/>
    <w:rsid w:val="00A50091"/>
    <w:rsid w:val="00A504EC"/>
    <w:rsid w:val="00A51221"/>
    <w:rsid w:val="00A52265"/>
    <w:rsid w:val="00A53C90"/>
    <w:rsid w:val="00A5430B"/>
    <w:rsid w:val="00A6074F"/>
    <w:rsid w:val="00A61CAE"/>
    <w:rsid w:val="00A62B2B"/>
    <w:rsid w:val="00A62B7C"/>
    <w:rsid w:val="00A641AC"/>
    <w:rsid w:val="00A64D36"/>
    <w:rsid w:val="00A66B71"/>
    <w:rsid w:val="00A74EEE"/>
    <w:rsid w:val="00A74FA1"/>
    <w:rsid w:val="00A7663C"/>
    <w:rsid w:val="00A81941"/>
    <w:rsid w:val="00A831F3"/>
    <w:rsid w:val="00A83204"/>
    <w:rsid w:val="00A868DE"/>
    <w:rsid w:val="00A92194"/>
    <w:rsid w:val="00A924A6"/>
    <w:rsid w:val="00A93147"/>
    <w:rsid w:val="00A934E8"/>
    <w:rsid w:val="00A9365F"/>
    <w:rsid w:val="00A93FAB"/>
    <w:rsid w:val="00A94564"/>
    <w:rsid w:val="00A96B3C"/>
    <w:rsid w:val="00AA3D01"/>
    <w:rsid w:val="00AA466C"/>
    <w:rsid w:val="00AA7561"/>
    <w:rsid w:val="00AB1D61"/>
    <w:rsid w:val="00AB37AC"/>
    <w:rsid w:val="00AB4855"/>
    <w:rsid w:val="00AB488E"/>
    <w:rsid w:val="00AB4F0D"/>
    <w:rsid w:val="00AB5A2D"/>
    <w:rsid w:val="00AB5F7A"/>
    <w:rsid w:val="00AB7BE0"/>
    <w:rsid w:val="00AC0D34"/>
    <w:rsid w:val="00AC12ED"/>
    <w:rsid w:val="00AC23A7"/>
    <w:rsid w:val="00AC2607"/>
    <w:rsid w:val="00AC33F0"/>
    <w:rsid w:val="00AC376B"/>
    <w:rsid w:val="00AC3B39"/>
    <w:rsid w:val="00AC5E18"/>
    <w:rsid w:val="00AC78C4"/>
    <w:rsid w:val="00AD0B07"/>
    <w:rsid w:val="00AD52CB"/>
    <w:rsid w:val="00AD5571"/>
    <w:rsid w:val="00AD59A9"/>
    <w:rsid w:val="00AD5FF9"/>
    <w:rsid w:val="00AD7CBA"/>
    <w:rsid w:val="00AE15B0"/>
    <w:rsid w:val="00AF1358"/>
    <w:rsid w:val="00AF42DD"/>
    <w:rsid w:val="00AF5FA4"/>
    <w:rsid w:val="00AF6356"/>
    <w:rsid w:val="00B02AB4"/>
    <w:rsid w:val="00B03894"/>
    <w:rsid w:val="00B04C67"/>
    <w:rsid w:val="00B06065"/>
    <w:rsid w:val="00B1032B"/>
    <w:rsid w:val="00B13D64"/>
    <w:rsid w:val="00B1501B"/>
    <w:rsid w:val="00B15917"/>
    <w:rsid w:val="00B15CA3"/>
    <w:rsid w:val="00B16764"/>
    <w:rsid w:val="00B16B11"/>
    <w:rsid w:val="00B1719A"/>
    <w:rsid w:val="00B21D12"/>
    <w:rsid w:val="00B25BE7"/>
    <w:rsid w:val="00B2642F"/>
    <w:rsid w:val="00B30EA5"/>
    <w:rsid w:val="00B33A88"/>
    <w:rsid w:val="00B36292"/>
    <w:rsid w:val="00B36293"/>
    <w:rsid w:val="00B366B0"/>
    <w:rsid w:val="00B36863"/>
    <w:rsid w:val="00B36F1D"/>
    <w:rsid w:val="00B3783F"/>
    <w:rsid w:val="00B37EBF"/>
    <w:rsid w:val="00B43C2F"/>
    <w:rsid w:val="00B45EDB"/>
    <w:rsid w:val="00B45F37"/>
    <w:rsid w:val="00B473BA"/>
    <w:rsid w:val="00B476E8"/>
    <w:rsid w:val="00B5369F"/>
    <w:rsid w:val="00B57A71"/>
    <w:rsid w:val="00B6241E"/>
    <w:rsid w:val="00B63555"/>
    <w:rsid w:val="00B635FD"/>
    <w:rsid w:val="00B670FC"/>
    <w:rsid w:val="00B67F0A"/>
    <w:rsid w:val="00B72ED9"/>
    <w:rsid w:val="00B74F5C"/>
    <w:rsid w:val="00B75964"/>
    <w:rsid w:val="00B77702"/>
    <w:rsid w:val="00B80A01"/>
    <w:rsid w:val="00B80DA1"/>
    <w:rsid w:val="00B81019"/>
    <w:rsid w:val="00B81614"/>
    <w:rsid w:val="00B8241A"/>
    <w:rsid w:val="00B82F03"/>
    <w:rsid w:val="00B847B3"/>
    <w:rsid w:val="00B85416"/>
    <w:rsid w:val="00B86694"/>
    <w:rsid w:val="00B8683F"/>
    <w:rsid w:val="00B902AC"/>
    <w:rsid w:val="00B9193B"/>
    <w:rsid w:val="00B9214A"/>
    <w:rsid w:val="00B92A33"/>
    <w:rsid w:val="00B9492F"/>
    <w:rsid w:val="00B95976"/>
    <w:rsid w:val="00B96D7D"/>
    <w:rsid w:val="00B974A0"/>
    <w:rsid w:val="00BA14CB"/>
    <w:rsid w:val="00BA2D8A"/>
    <w:rsid w:val="00BA2DBA"/>
    <w:rsid w:val="00BA3497"/>
    <w:rsid w:val="00BA3B0E"/>
    <w:rsid w:val="00BA6195"/>
    <w:rsid w:val="00BA6472"/>
    <w:rsid w:val="00BB3F86"/>
    <w:rsid w:val="00BB40C1"/>
    <w:rsid w:val="00BB4389"/>
    <w:rsid w:val="00BB43EE"/>
    <w:rsid w:val="00BB47B1"/>
    <w:rsid w:val="00BB4BED"/>
    <w:rsid w:val="00BB4F82"/>
    <w:rsid w:val="00BB5872"/>
    <w:rsid w:val="00BB5B92"/>
    <w:rsid w:val="00BC0997"/>
    <w:rsid w:val="00BC38DD"/>
    <w:rsid w:val="00BC5FC8"/>
    <w:rsid w:val="00BC7A09"/>
    <w:rsid w:val="00BC7CC2"/>
    <w:rsid w:val="00BD0621"/>
    <w:rsid w:val="00BD1E2E"/>
    <w:rsid w:val="00BD1F9A"/>
    <w:rsid w:val="00BD474D"/>
    <w:rsid w:val="00BD52EA"/>
    <w:rsid w:val="00BD699A"/>
    <w:rsid w:val="00BD6D0E"/>
    <w:rsid w:val="00BD7AE7"/>
    <w:rsid w:val="00BD7D69"/>
    <w:rsid w:val="00BE00D1"/>
    <w:rsid w:val="00BE0D7D"/>
    <w:rsid w:val="00BE0E80"/>
    <w:rsid w:val="00BE142E"/>
    <w:rsid w:val="00BE1A18"/>
    <w:rsid w:val="00BE36EA"/>
    <w:rsid w:val="00BE3716"/>
    <w:rsid w:val="00BE4166"/>
    <w:rsid w:val="00BE6B4B"/>
    <w:rsid w:val="00BF2297"/>
    <w:rsid w:val="00BF2720"/>
    <w:rsid w:val="00BF2941"/>
    <w:rsid w:val="00BF2BB3"/>
    <w:rsid w:val="00BF3A06"/>
    <w:rsid w:val="00BF3BDD"/>
    <w:rsid w:val="00BF64E5"/>
    <w:rsid w:val="00BF6B0B"/>
    <w:rsid w:val="00C006D7"/>
    <w:rsid w:val="00C00903"/>
    <w:rsid w:val="00C025E0"/>
    <w:rsid w:val="00C0268E"/>
    <w:rsid w:val="00C027AA"/>
    <w:rsid w:val="00C03413"/>
    <w:rsid w:val="00C04AA1"/>
    <w:rsid w:val="00C10C8A"/>
    <w:rsid w:val="00C1139B"/>
    <w:rsid w:val="00C14D94"/>
    <w:rsid w:val="00C1522E"/>
    <w:rsid w:val="00C16F54"/>
    <w:rsid w:val="00C1789B"/>
    <w:rsid w:val="00C17F3F"/>
    <w:rsid w:val="00C207F6"/>
    <w:rsid w:val="00C21673"/>
    <w:rsid w:val="00C22B1F"/>
    <w:rsid w:val="00C22F43"/>
    <w:rsid w:val="00C2605E"/>
    <w:rsid w:val="00C276D2"/>
    <w:rsid w:val="00C3264C"/>
    <w:rsid w:val="00C34B4B"/>
    <w:rsid w:val="00C35549"/>
    <w:rsid w:val="00C35AD7"/>
    <w:rsid w:val="00C372C7"/>
    <w:rsid w:val="00C43218"/>
    <w:rsid w:val="00C43A77"/>
    <w:rsid w:val="00C441F7"/>
    <w:rsid w:val="00C44982"/>
    <w:rsid w:val="00C45CBF"/>
    <w:rsid w:val="00C50CCC"/>
    <w:rsid w:val="00C50FEE"/>
    <w:rsid w:val="00C6056E"/>
    <w:rsid w:val="00C62265"/>
    <w:rsid w:val="00C62F15"/>
    <w:rsid w:val="00C64DBA"/>
    <w:rsid w:val="00C70B60"/>
    <w:rsid w:val="00C70BBF"/>
    <w:rsid w:val="00C736A1"/>
    <w:rsid w:val="00C7571A"/>
    <w:rsid w:val="00C765D3"/>
    <w:rsid w:val="00C770A0"/>
    <w:rsid w:val="00C77762"/>
    <w:rsid w:val="00C81F17"/>
    <w:rsid w:val="00C82CF1"/>
    <w:rsid w:val="00C82CFF"/>
    <w:rsid w:val="00C84D5B"/>
    <w:rsid w:val="00C87554"/>
    <w:rsid w:val="00C876A1"/>
    <w:rsid w:val="00C9015E"/>
    <w:rsid w:val="00C90F05"/>
    <w:rsid w:val="00C919CE"/>
    <w:rsid w:val="00C973FC"/>
    <w:rsid w:val="00CA070E"/>
    <w:rsid w:val="00CA14C3"/>
    <w:rsid w:val="00CA3EC0"/>
    <w:rsid w:val="00CB0F20"/>
    <w:rsid w:val="00CB3600"/>
    <w:rsid w:val="00CB656D"/>
    <w:rsid w:val="00CB69C8"/>
    <w:rsid w:val="00CB7028"/>
    <w:rsid w:val="00CC1C22"/>
    <w:rsid w:val="00CC1D61"/>
    <w:rsid w:val="00CC2A08"/>
    <w:rsid w:val="00CC7A6B"/>
    <w:rsid w:val="00CD311C"/>
    <w:rsid w:val="00CD350C"/>
    <w:rsid w:val="00CD3A18"/>
    <w:rsid w:val="00CD3D0D"/>
    <w:rsid w:val="00CD3EB0"/>
    <w:rsid w:val="00CD4FC6"/>
    <w:rsid w:val="00CD5A68"/>
    <w:rsid w:val="00CD7781"/>
    <w:rsid w:val="00CE0E6E"/>
    <w:rsid w:val="00CE44A5"/>
    <w:rsid w:val="00CE51C5"/>
    <w:rsid w:val="00CE612E"/>
    <w:rsid w:val="00CE765B"/>
    <w:rsid w:val="00CE7E19"/>
    <w:rsid w:val="00CF0B7C"/>
    <w:rsid w:val="00CF0BD3"/>
    <w:rsid w:val="00CF2AC1"/>
    <w:rsid w:val="00CF399E"/>
    <w:rsid w:val="00CF703F"/>
    <w:rsid w:val="00D00E09"/>
    <w:rsid w:val="00D01AA5"/>
    <w:rsid w:val="00D0509F"/>
    <w:rsid w:val="00D06F52"/>
    <w:rsid w:val="00D11B04"/>
    <w:rsid w:val="00D13168"/>
    <w:rsid w:val="00D13B5C"/>
    <w:rsid w:val="00D15393"/>
    <w:rsid w:val="00D15A5B"/>
    <w:rsid w:val="00D23C76"/>
    <w:rsid w:val="00D2431D"/>
    <w:rsid w:val="00D24D36"/>
    <w:rsid w:val="00D254F4"/>
    <w:rsid w:val="00D26E3D"/>
    <w:rsid w:val="00D307BF"/>
    <w:rsid w:val="00D30F9E"/>
    <w:rsid w:val="00D310A9"/>
    <w:rsid w:val="00D32F51"/>
    <w:rsid w:val="00D347B2"/>
    <w:rsid w:val="00D34BFF"/>
    <w:rsid w:val="00D34C88"/>
    <w:rsid w:val="00D351F7"/>
    <w:rsid w:val="00D35FC0"/>
    <w:rsid w:val="00D377FB"/>
    <w:rsid w:val="00D42998"/>
    <w:rsid w:val="00D42A12"/>
    <w:rsid w:val="00D43873"/>
    <w:rsid w:val="00D46679"/>
    <w:rsid w:val="00D46BB0"/>
    <w:rsid w:val="00D46C92"/>
    <w:rsid w:val="00D470DA"/>
    <w:rsid w:val="00D519FC"/>
    <w:rsid w:val="00D528A9"/>
    <w:rsid w:val="00D52A75"/>
    <w:rsid w:val="00D530C2"/>
    <w:rsid w:val="00D54820"/>
    <w:rsid w:val="00D556FD"/>
    <w:rsid w:val="00D56E60"/>
    <w:rsid w:val="00D60D00"/>
    <w:rsid w:val="00D61AB2"/>
    <w:rsid w:val="00D67E46"/>
    <w:rsid w:val="00D75FA1"/>
    <w:rsid w:val="00D80ED7"/>
    <w:rsid w:val="00D851E2"/>
    <w:rsid w:val="00D85A50"/>
    <w:rsid w:val="00D86928"/>
    <w:rsid w:val="00D91BD2"/>
    <w:rsid w:val="00D92800"/>
    <w:rsid w:val="00D933FF"/>
    <w:rsid w:val="00D942F5"/>
    <w:rsid w:val="00D9462D"/>
    <w:rsid w:val="00D9465D"/>
    <w:rsid w:val="00DA35E8"/>
    <w:rsid w:val="00DA5CEA"/>
    <w:rsid w:val="00DA5EE9"/>
    <w:rsid w:val="00DA6260"/>
    <w:rsid w:val="00DB0F00"/>
    <w:rsid w:val="00DB1B78"/>
    <w:rsid w:val="00DB57F4"/>
    <w:rsid w:val="00DB757E"/>
    <w:rsid w:val="00DC2DFB"/>
    <w:rsid w:val="00DC4EF7"/>
    <w:rsid w:val="00DC551C"/>
    <w:rsid w:val="00DC595D"/>
    <w:rsid w:val="00DC7240"/>
    <w:rsid w:val="00DC76A8"/>
    <w:rsid w:val="00DD0A0B"/>
    <w:rsid w:val="00DD1BAE"/>
    <w:rsid w:val="00DD1C38"/>
    <w:rsid w:val="00DD289A"/>
    <w:rsid w:val="00DD3B2D"/>
    <w:rsid w:val="00DD437C"/>
    <w:rsid w:val="00DD55CF"/>
    <w:rsid w:val="00DD5D60"/>
    <w:rsid w:val="00DE1DEA"/>
    <w:rsid w:val="00DE4483"/>
    <w:rsid w:val="00DE713D"/>
    <w:rsid w:val="00DE7DA1"/>
    <w:rsid w:val="00DE7F8D"/>
    <w:rsid w:val="00DF4A1B"/>
    <w:rsid w:val="00DF4ED3"/>
    <w:rsid w:val="00DF553D"/>
    <w:rsid w:val="00DF5F62"/>
    <w:rsid w:val="00DF79C7"/>
    <w:rsid w:val="00DF7AF9"/>
    <w:rsid w:val="00E021D7"/>
    <w:rsid w:val="00E0279C"/>
    <w:rsid w:val="00E039F0"/>
    <w:rsid w:val="00E06175"/>
    <w:rsid w:val="00E13519"/>
    <w:rsid w:val="00E14175"/>
    <w:rsid w:val="00E1421E"/>
    <w:rsid w:val="00E14418"/>
    <w:rsid w:val="00E14F7E"/>
    <w:rsid w:val="00E15917"/>
    <w:rsid w:val="00E23F9C"/>
    <w:rsid w:val="00E264D8"/>
    <w:rsid w:val="00E2687E"/>
    <w:rsid w:val="00E26A10"/>
    <w:rsid w:val="00E304B6"/>
    <w:rsid w:val="00E33B3E"/>
    <w:rsid w:val="00E345F9"/>
    <w:rsid w:val="00E34F76"/>
    <w:rsid w:val="00E35E46"/>
    <w:rsid w:val="00E37106"/>
    <w:rsid w:val="00E40B19"/>
    <w:rsid w:val="00E441A2"/>
    <w:rsid w:val="00E475FF"/>
    <w:rsid w:val="00E47F6A"/>
    <w:rsid w:val="00E51EDE"/>
    <w:rsid w:val="00E543C2"/>
    <w:rsid w:val="00E5737C"/>
    <w:rsid w:val="00E6345B"/>
    <w:rsid w:val="00E64F87"/>
    <w:rsid w:val="00E657F1"/>
    <w:rsid w:val="00E6713C"/>
    <w:rsid w:val="00E6785C"/>
    <w:rsid w:val="00E67EA9"/>
    <w:rsid w:val="00E70328"/>
    <w:rsid w:val="00E7160B"/>
    <w:rsid w:val="00E71E58"/>
    <w:rsid w:val="00E724F6"/>
    <w:rsid w:val="00E74B36"/>
    <w:rsid w:val="00E80B40"/>
    <w:rsid w:val="00E810AB"/>
    <w:rsid w:val="00E82225"/>
    <w:rsid w:val="00E825CC"/>
    <w:rsid w:val="00E855C6"/>
    <w:rsid w:val="00E8589A"/>
    <w:rsid w:val="00E86A5A"/>
    <w:rsid w:val="00E87847"/>
    <w:rsid w:val="00E90C2E"/>
    <w:rsid w:val="00E92328"/>
    <w:rsid w:val="00E97B48"/>
    <w:rsid w:val="00EA01BB"/>
    <w:rsid w:val="00EA03F7"/>
    <w:rsid w:val="00EA127F"/>
    <w:rsid w:val="00EA33AD"/>
    <w:rsid w:val="00EA35B0"/>
    <w:rsid w:val="00EA52FD"/>
    <w:rsid w:val="00EB051B"/>
    <w:rsid w:val="00EB2BC8"/>
    <w:rsid w:val="00EB3214"/>
    <w:rsid w:val="00EB4CD5"/>
    <w:rsid w:val="00EB6242"/>
    <w:rsid w:val="00EB68C5"/>
    <w:rsid w:val="00EB79A4"/>
    <w:rsid w:val="00EC4095"/>
    <w:rsid w:val="00EC54F8"/>
    <w:rsid w:val="00EC5957"/>
    <w:rsid w:val="00EC6BEA"/>
    <w:rsid w:val="00EC7D08"/>
    <w:rsid w:val="00ED0DDE"/>
    <w:rsid w:val="00ED1FF9"/>
    <w:rsid w:val="00ED206C"/>
    <w:rsid w:val="00ED21E2"/>
    <w:rsid w:val="00ED3A33"/>
    <w:rsid w:val="00ED3E5B"/>
    <w:rsid w:val="00ED4084"/>
    <w:rsid w:val="00ED5B22"/>
    <w:rsid w:val="00ED7ABD"/>
    <w:rsid w:val="00EE0EA0"/>
    <w:rsid w:val="00EE20E8"/>
    <w:rsid w:val="00EE3E2F"/>
    <w:rsid w:val="00EF288B"/>
    <w:rsid w:val="00EF2945"/>
    <w:rsid w:val="00EF4842"/>
    <w:rsid w:val="00EF4D00"/>
    <w:rsid w:val="00EF5135"/>
    <w:rsid w:val="00EF656D"/>
    <w:rsid w:val="00F065EC"/>
    <w:rsid w:val="00F07B5E"/>
    <w:rsid w:val="00F12131"/>
    <w:rsid w:val="00F1335D"/>
    <w:rsid w:val="00F1407C"/>
    <w:rsid w:val="00F2180B"/>
    <w:rsid w:val="00F2339D"/>
    <w:rsid w:val="00F24422"/>
    <w:rsid w:val="00F258F7"/>
    <w:rsid w:val="00F2612F"/>
    <w:rsid w:val="00F27289"/>
    <w:rsid w:val="00F31C3C"/>
    <w:rsid w:val="00F32324"/>
    <w:rsid w:val="00F32791"/>
    <w:rsid w:val="00F32EE6"/>
    <w:rsid w:val="00F37404"/>
    <w:rsid w:val="00F374A6"/>
    <w:rsid w:val="00F37967"/>
    <w:rsid w:val="00F41555"/>
    <w:rsid w:val="00F41D0F"/>
    <w:rsid w:val="00F43581"/>
    <w:rsid w:val="00F44A97"/>
    <w:rsid w:val="00F44AAA"/>
    <w:rsid w:val="00F4648F"/>
    <w:rsid w:val="00F4656D"/>
    <w:rsid w:val="00F50CB3"/>
    <w:rsid w:val="00F520B5"/>
    <w:rsid w:val="00F522EA"/>
    <w:rsid w:val="00F54584"/>
    <w:rsid w:val="00F55619"/>
    <w:rsid w:val="00F61B9E"/>
    <w:rsid w:val="00F62F5B"/>
    <w:rsid w:val="00F65CC6"/>
    <w:rsid w:val="00F66EBC"/>
    <w:rsid w:val="00F67698"/>
    <w:rsid w:val="00F67FEA"/>
    <w:rsid w:val="00F7158E"/>
    <w:rsid w:val="00F7366B"/>
    <w:rsid w:val="00F73B98"/>
    <w:rsid w:val="00F74FF5"/>
    <w:rsid w:val="00F75724"/>
    <w:rsid w:val="00F76F05"/>
    <w:rsid w:val="00F77DAB"/>
    <w:rsid w:val="00F80C91"/>
    <w:rsid w:val="00F82617"/>
    <w:rsid w:val="00F872B8"/>
    <w:rsid w:val="00F914A8"/>
    <w:rsid w:val="00F933F6"/>
    <w:rsid w:val="00F94B5B"/>
    <w:rsid w:val="00F957BF"/>
    <w:rsid w:val="00F96859"/>
    <w:rsid w:val="00FA005A"/>
    <w:rsid w:val="00FA00E8"/>
    <w:rsid w:val="00FA26DD"/>
    <w:rsid w:val="00FA2E46"/>
    <w:rsid w:val="00FA5C6E"/>
    <w:rsid w:val="00FA61B3"/>
    <w:rsid w:val="00FA6827"/>
    <w:rsid w:val="00FA6C72"/>
    <w:rsid w:val="00FA7100"/>
    <w:rsid w:val="00FA78FE"/>
    <w:rsid w:val="00FB2FA7"/>
    <w:rsid w:val="00FB3356"/>
    <w:rsid w:val="00FB33F4"/>
    <w:rsid w:val="00FB55E2"/>
    <w:rsid w:val="00FB6E62"/>
    <w:rsid w:val="00FB6E9C"/>
    <w:rsid w:val="00FC0B02"/>
    <w:rsid w:val="00FC547B"/>
    <w:rsid w:val="00FD1EC1"/>
    <w:rsid w:val="00FD2AF8"/>
    <w:rsid w:val="00FD3989"/>
    <w:rsid w:val="00FD54FB"/>
    <w:rsid w:val="00FD6C45"/>
    <w:rsid w:val="00FE1170"/>
    <w:rsid w:val="00FE6F19"/>
    <w:rsid w:val="00FE7033"/>
    <w:rsid w:val="00FE71AC"/>
    <w:rsid w:val="00FE7C6A"/>
    <w:rsid w:val="00FE7FB4"/>
    <w:rsid w:val="00FF44BE"/>
    <w:rsid w:val="00FF54C2"/>
    <w:rsid w:val="00FF5BDA"/>
    <w:rsid w:val="00FF5E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D5E31"/>
  <w15:docId w15:val="{C98E542B-9D62-4EE9-9F1A-7DB9C8C01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292"/>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xxmsonormal">
    <w:name w:val="x_x_xmsonormal"/>
    <w:basedOn w:val="Normal"/>
    <w:rsid w:val="00B36292"/>
    <w:pPr>
      <w:spacing w:before="100" w:beforeAutospacing="1" w:after="100" w:afterAutospacing="1"/>
    </w:pPr>
    <w:rPr>
      <w:rFonts w:ascii="Times New Roman" w:eastAsia="Times New Roman" w:hAnsi="Times New Roman"/>
      <w:szCs w:val="24"/>
    </w:rPr>
  </w:style>
  <w:style w:type="table" w:styleId="TableGrid">
    <w:name w:val="Table Grid"/>
    <w:basedOn w:val="TableNormal"/>
    <w:uiPriority w:val="59"/>
    <w:rsid w:val="00BF6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0E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EE0"/>
    <w:rPr>
      <w:rFonts w:ascii="Segoe UI" w:eastAsia="Times"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48</Words>
  <Characters>198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Noke Durden</dc:creator>
  <cp:keywords/>
  <dc:description/>
  <cp:lastModifiedBy>Wendy Noke</cp:lastModifiedBy>
  <cp:revision>2</cp:revision>
  <dcterms:created xsi:type="dcterms:W3CDTF">2021-04-06T15:47:00Z</dcterms:created>
  <dcterms:modified xsi:type="dcterms:W3CDTF">2021-04-06T15:47:00Z</dcterms:modified>
</cp:coreProperties>
</file>